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3A3" w:rsidRDefault="009603A3" w:rsidP="009603A3">
      <w:pPr>
        <w:autoSpaceDE w:val="0"/>
        <w:autoSpaceDN w:val="0"/>
        <w:adjustRightInd w:val="0"/>
        <w:spacing w:after="0" w:line="240" w:lineRule="auto"/>
        <w:jc w:val="center"/>
        <w:rPr>
          <w:rFonts w:cs="AdvTT378de93d"/>
          <w:b/>
        </w:rPr>
      </w:pPr>
      <w:r w:rsidRPr="002E3CA1">
        <w:rPr>
          <w:rFonts w:cs="AdvTT378de93d"/>
          <w:b/>
        </w:rPr>
        <w:t xml:space="preserve">Consolidated criteria for reporting qualitative studies (COREQ) checklist for </w:t>
      </w:r>
      <w:r>
        <w:rPr>
          <w:rFonts w:cs="AdvTT378de93d"/>
          <w:b/>
        </w:rPr>
        <w:t>manuscript titled:</w:t>
      </w:r>
    </w:p>
    <w:p w:rsidR="009603A3" w:rsidRPr="00D43941" w:rsidRDefault="009603A3" w:rsidP="009603A3">
      <w:pPr>
        <w:autoSpaceDE w:val="0"/>
        <w:autoSpaceDN w:val="0"/>
        <w:adjustRightInd w:val="0"/>
        <w:spacing w:after="0" w:line="240" w:lineRule="auto"/>
        <w:rPr>
          <w:rFonts w:cs="AdvTT378de93d"/>
          <w:b/>
          <w:i/>
        </w:rPr>
      </w:pPr>
      <w:r w:rsidRPr="00D43941">
        <w:rPr>
          <w:rFonts w:cs="AdvTT378de93d"/>
          <w:b/>
          <w:i/>
        </w:rPr>
        <w:t>To what extent did implementing a community-embedded intervention align with the goals and roles of stakeholders in adolescent sexual and reproductive health?</w:t>
      </w:r>
    </w:p>
    <w:tbl>
      <w:tblPr>
        <w:tblStyle w:val="TableGrid"/>
        <w:tblW w:w="10800" w:type="dxa"/>
        <w:tblInd w:w="-905" w:type="dxa"/>
        <w:tblLook w:val="04A0" w:firstRow="1" w:lastRow="0" w:firstColumn="1" w:lastColumn="0" w:noHBand="0" w:noVBand="1"/>
      </w:tblPr>
      <w:tblGrid>
        <w:gridCol w:w="623"/>
        <w:gridCol w:w="2198"/>
        <w:gridCol w:w="3029"/>
        <w:gridCol w:w="4950"/>
      </w:tblGrid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jc w:val="center"/>
              <w:rPr>
                <w:rFonts w:cs="AdvTT378de93d"/>
                <w:b/>
              </w:rPr>
            </w:pPr>
            <w:r w:rsidRPr="002E3CA1">
              <w:rPr>
                <w:rFonts w:cs="AdvTT378de93d"/>
                <w:b/>
              </w:rPr>
              <w:t>No.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jc w:val="center"/>
              <w:rPr>
                <w:rFonts w:cs="AdvTT378de93d"/>
                <w:b/>
              </w:rPr>
            </w:pPr>
            <w:r w:rsidRPr="002E3CA1">
              <w:rPr>
                <w:rFonts w:cs="AdvTT378de93d"/>
                <w:b/>
              </w:rPr>
              <w:t>Item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jc w:val="center"/>
              <w:rPr>
                <w:rFonts w:cs="AdvTT378de93d"/>
                <w:b/>
              </w:rPr>
            </w:pPr>
            <w:r w:rsidRPr="002E3CA1">
              <w:rPr>
                <w:rFonts w:cs="AdvTT378de93d"/>
                <w:b/>
              </w:rPr>
              <w:t>Guide Questions/Description</w:t>
            </w:r>
          </w:p>
        </w:tc>
        <w:tc>
          <w:tcPr>
            <w:tcW w:w="4950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jc w:val="center"/>
              <w:rPr>
                <w:rFonts w:cs="AdvTT378de93d"/>
                <w:b/>
              </w:rPr>
            </w:pPr>
            <w:r w:rsidRPr="002E3CA1">
              <w:rPr>
                <w:rFonts w:cs="AdvTT378de93d"/>
                <w:b/>
              </w:rPr>
              <w:t>Response (and Location of Relevant Narrative in Manuscript where applicable)</w:t>
            </w:r>
          </w:p>
        </w:tc>
      </w:tr>
      <w:tr w:rsidR="009603A3" w:rsidRPr="002E3CA1" w:rsidTr="008D1656">
        <w:trPr>
          <w:trHeight w:val="350"/>
        </w:trPr>
        <w:tc>
          <w:tcPr>
            <w:tcW w:w="10800" w:type="dxa"/>
            <w:gridSpan w:val="4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jc w:val="center"/>
              <w:rPr>
                <w:rFonts w:cs="AdvTT345220aa.B"/>
                <w:b/>
              </w:rPr>
            </w:pPr>
            <w:r w:rsidRPr="002E3CA1">
              <w:rPr>
                <w:rFonts w:cs="AdvTT345220aa.B"/>
                <w:b/>
              </w:rPr>
              <w:t>Domain 1: Research Team and Reflexivity</w:t>
            </w:r>
          </w:p>
        </w:tc>
      </w:tr>
      <w:tr w:rsidR="009603A3" w:rsidRPr="002E3CA1" w:rsidTr="008D1656">
        <w:trPr>
          <w:trHeight w:val="350"/>
        </w:trPr>
        <w:tc>
          <w:tcPr>
            <w:tcW w:w="10800" w:type="dxa"/>
            <w:gridSpan w:val="4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45220aa.B"/>
              </w:rPr>
            </w:pPr>
            <w:r w:rsidRPr="002E3CA1">
              <w:rPr>
                <w:rFonts w:cs="AdvTT345220aa.B"/>
              </w:rPr>
              <w:t>Personal Characteristics</w:t>
            </w:r>
          </w:p>
        </w:tc>
      </w:tr>
      <w:tr w:rsidR="009603A3" w:rsidRPr="002E3CA1" w:rsidTr="008D1656">
        <w:trPr>
          <w:trHeight w:val="350"/>
        </w:trPr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1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>Interviewer</w:t>
            </w:r>
            <w:r w:rsidRPr="002E3CA1">
              <w:rPr>
                <w:rFonts w:cs="AdvP4C4E59"/>
              </w:rPr>
              <w:t>/</w:t>
            </w:r>
            <w:r w:rsidRPr="002E3CA1">
              <w:rPr>
                <w:rFonts w:cs="AdvTT378de93d"/>
              </w:rPr>
              <w:t>facilitator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>Which author</w:t>
            </w:r>
            <w:r w:rsidRPr="002E3CA1">
              <w:rPr>
                <w:rFonts w:cs="AdvP4C4E59"/>
              </w:rPr>
              <w:t>/</w:t>
            </w:r>
            <w:r w:rsidRPr="002E3CA1">
              <w:rPr>
                <w:rFonts w:cs="AdvTT378de93d"/>
              </w:rPr>
              <w:t>s conducted the interview or focus group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one of the researchers conducted the focus group discussions</w:t>
            </w:r>
            <w:r w:rsidRPr="00C7563C">
              <w:rPr>
                <w:rFonts w:cstheme="minorHAnsi"/>
              </w:rPr>
              <w:t xml:space="preserve"> and In-depth interviews. </w:t>
            </w:r>
            <w:r>
              <w:rPr>
                <w:rFonts w:cstheme="minorHAnsi"/>
              </w:rPr>
              <w:t>FGDs and IDIs were conducted by research assistants who were social scientists (Methods – Data collection)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2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>Credentials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 xml:space="preserve">What were the researcher’s credentials? </w:t>
            </w:r>
            <w:r w:rsidRPr="002E3CA1">
              <w:rPr>
                <w:rFonts w:cs="AdvTTed3652b8.I"/>
              </w:rPr>
              <w:t>E.g. PhD, MD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CNE (MBBS), CO (MBBS, MPH), IE (MBBS, MPH), COM (MBBS, MPH) and OO(MBBS, PhD)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3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>Occupation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>What was their occupation at the time of the study?</w:t>
            </w:r>
            <w:r w:rsidRPr="002E3CA1">
              <w:rPr>
                <w:rFonts w:cs="AdvTT378de93d"/>
              </w:rPr>
              <w:tab/>
            </w:r>
          </w:p>
        </w:tc>
        <w:tc>
          <w:tcPr>
            <w:tcW w:w="4950" w:type="dxa"/>
          </w:tcPr>
          <w:p w:rsidR="009603A3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CNE, Senior Registrar, Department of Community Medicine and Public Health and Research Associate, CO, Senior Lecturer, Community Medicine/Public Health and Honorary Consultant, Research Associate</w:t>
            </w:r>
          </w:p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IE, Senior Lecturer, Community Medicine/Public Health and Honorary Consultant, Research Associate</w:t>
            </w:r>
          </w:p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COM, Public health, health systems and policy</w:t>
            </w:r>
            <w:r w:rsidRPr="00C7563C">
              <w:rPr>
                <w:rFonts w:cstheme="minorHAnsi"/>
              </w:rPr>
              <w:t xml:space="preserve"> Professor</w:t>
            </w:r>
            <w:r>
              <w:rPr>
                <w:rFonts w:cstheme="minorHAnsi"/>
              </w:rPr>
              <w:t>, Honorary consultant</w:t>
            </w:r>
          </w:p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OO, Professor of health systems and policy, senior author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4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>Gender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>Was the researcher male or female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emale researchers: CNE, CO, IE, COM. Male researcher: OO</w:t>
            </w:r>
            <w:r w:rsidRPr="00C7563C">
              <w:rPr>
                <w:rFonts w:cstheme="minorHAnsi"/>
              </w:rPr>
              <w:t xml:space="preserve">. 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5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>Experience and training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>What experience or training did the researcher have?</w:t>
            </w:r>
          </w:p>
        </w:tc>
        <w:tc>
          <w:tcPr>
            <w:tcW w:w="4950" w:type="dxa"/>
          </w:tcPr>
          <w:p w:rsidR="009603A3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CNE (Trained, 4 years of qualitative research experience)</w:t>
            </w:r>
          </w:p>
          <w:p w:rsidR="009603A3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CO (Trained; over 8 years of qualitative research experience)</w:t>
            </w:r>
          </w:p>
          <w:p w:rsidR="009603A3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IE (Trained; over 8 years of qualitative research experience)</w:t>
            </w:r>
          </w:p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COM(Trained;  over 12</w:t>
            </w:r>
            <w:r w:rsidRPr="00C7563C">
              <w:rPr>
                <w:rFonts w:cstheme="minorHAnsi"/>
              </w:rPr>
              <w:t xml:space="preserve"> years of </w:t>
            </w:r>
            <w:r>
              <w:rPr>
                <w:rFonts w:cstheme="minorHAnsi"/>
              </w:rPr>
              <w:t xml:space="preserve">qualitative </w:t>
            </w:r>
            <w:r w:rsidRPr="00C7563C">
              <w:rPr>
                <w:rFonts w:cstheme="minorHAnsi"/>
              </w:rPr>
              <w:t>research experience)</w:t>
            </w:r>
          </w:p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OO (Trained; over 20 years of qualitative research experience</w:t>
            </w:r>
          </w:p>
        </w:tc>
      </w:tr>
      <w:tr w:rsidR="009603A3" w:rsidRPr="002E3CA1" w:rsidTr="008D1656">
        <w:tc>
          <w:tcPr>
            <w:tcW w:w="10800" w:type="dxa"/>
            <w:gridSpan w:val="4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>Relationship with participants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6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>Relationship established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>Was a relationship established prior to study commencement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rior to the project</w:t>
            </w:r>
            <w:r w:rsidRPr="00C7563C">
              <w:rPr>
                <w:rFonts w:cstheme="minorHAnsi"/>
                <w:lang w:val="en-US"/>
              </w:rPr>
              <w:t xml:space="preserve"> commencement</w:t>
            </w:r>
            <w:r>
              <w:rPr>
                <w:rFonts w:cstheme="minorHAnsi"/>
                <w:lang w:val="en-US"/>
              </w:rPr>
              <w:t>,</w:t>
            </w:r>
            <w:r w:rsidRPr="00C7563C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relationship was established with some of the study participants during a stakeholder engagement workshop done to engage and get the buy-in of the stakeholders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7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>Participant knowledge of the interviewer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ed3652b8.I"/>
              </w:rPr>
            </w:pPr>
            <w:r w:rsidRPr="002E3CA1">
              <w:rPr>
                <w:rFonts w:cs="AdvTT378de93d"/>
              </w:rPr>
              <w:t>What did the participants know about the researcher? e</w:t>
            </w:r>
            <w:r w:rsidRPr="002E3CA1">
              <w:rPr>
                <w:rFonts w:cs="AdvTTed3652b8.I"/>
              </w:rPr>
              <w:t>.g. personal goals, reasons for doing the research</w:t>
            </w:r>
          </w:p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During the workshop, researchers introduced themselves</w:t>
            </w:r>
            <w:r w:rsidRPr="00C7563C">
              <w:rPr>
                <w:rFonts w:cstheme="minorHAnsi"/>
              </w:rPr>
              <w:t xml:space="preserve"> statin</w:t>
            </w:r>
            <w:r>
              <w:rPr>
                <w:rFonts w:cstheme="minorHAnsi"/>
              </w:rPr>
              <w:t>g where they worked (with a research group</w:t>
            </w:r>
            <w:r w:rsidRPr="00C7563C">
              <w:rPr>
                <w:rFonts w:cstheme="minorHAnsi"/>
              </w:rPr>
              <w:t xml:space="preserve">/university and not for the health facility or government), and reasons for doing the research, namely, to improve the </w:t>
            </w:r>
            <w:r>
              <w:rPr>
                <w:rFonts w:cstheme="minorHAnsi"/>
              </w:rPr>
              <w:t>access of adolescents to sexual and reproductive health services. During consent process, the research assistants introduced the research group and objective of the study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lastRenderedPageBreak/>
              <w:t>8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  <w:b/>
              </w:rPr>
            </w:pPr>
            <w:r w:rsidRPr="002E3CA1">
              <w:rPr>
                <w:rFonts w:cs="AdvTT378de93d"/>
              </w:rPr>
              <w:t>Interviewer characteristics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What characteristics were reported about the interviewer/facilitator? Eg Bias, assumptions, reasons and interests in the research topic</w:t>
            </w:r>
          </w:p>
        </w:tc>
        <w:tc>
          <w:tcPr>
            <w:tcW w:w="4950" w:type="dxa"/>
          </w:tcPr>
          <w:p w:rsidR="009603A3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NE is a female public health physician interested in efficient health systems delivery for maternal, child and adolescent health. </w:t>
            </w:r>
          </w:p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 is a female public health physician and research interests in health systems research and policy analysis</w:t>
            </w:r>
          </w:p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E female public health physician and research interests in health systems research and policy analysis</w:t>
            </w:r>
          </w:p>
          <w:p w:rsidR="009603A3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M is a female public health physician and health systems researcher</w:t>
            </w:r>
            <w:r w:rsidRPr="00C7563C">
              <w:rPr>
                <w:rFonts w:cstheme="minorHAnsi"/>
                <w:lang w:val="en-US"/>
              </w:rPr>
              <w:t xml:space="preserve"> interested in </w:t>
            </w:r>
            <w:r>
              <w:rPr>
                <w:rFonts w:cstheme="minorHAnsi"/>
                <w:lang w:val="en-US"/>
              </w:rPr>
              <w:t>improving adolescent and young people’s sexual and reproductive health with special interest in gender issues and gender transformative approaches and has been doing research in the study setting for about 5 years now</w:t>
            </w:r>
          </w:p>
          <w:p w:rsidR="009603A3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O is a male medically trained health economist and health system and policy researcher of international repute</w:t>
            </w:r>
          </w:p>
          <w:p w:rsidR="009603A3" w:rsidRPr="00132E16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l authors are Nigerians and Igbo, same ethnic group as the dominant group of the study setting, and understand the cultural and religious context of the study setting</w:t>
            </w:r>
          </w:p>
        </w:tc>
      </w:tr>
      <w:tr w:rsidR="009603A3" w:rsidRPr="002E3CA1" w:rsidTr="008D1656">
        <w:tc>
          <w:tcPr>
            <w:tcW w:w="10800" w:type="dxa"/>
            <w:gridSpan w:val="4"/>
          </w:tcPr>
          <w:p w:rsidR="009603A3" w:rsidRPr="00FE1465" w:rsidRDefault="009603A3" w:rsidP="008D165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FE1465">
              <w:rPr>
                <w:rFonts w:cstheme="minorHAnsi"/>
                <w:b/>
              </w:rPr>
              <w:t>Domain 2: Study Design</w:t>
            </w:r>
          </w:p>
        </w:tc>
      </w:tr>
      <w:tr w:rsidR="009603A3" w:rsidRPr="002E3CA1" w:rsidTr="008D1656">
        <w:tc>
          <w:tcPr>
            <w:tcW w:w="10800" w:type="dxa"/>
            <w:gridSpan w:val="4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>Theoretical Framework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9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Methodological orientation and Theory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 xml:space="preserve">What methodological orientation was stated to underpin the study? </w:t>
            </w:r>
            <w:r w:rsidRPr="002E3CA1">
              <w:rPr>
                <w:rFonts w:cs="AdvTTed3652b8.I"/>
              </w:rPr>
              <w:t>e.g. grounded theory, discourse analysis, ethnography, phenomenology, content analysis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Inductive methodology with framework analysis. (Methods- Data</w:t>
            </w:r>
            <w:r w:rsidRPr="00C7563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</w:t>
            </w:r>
            <w:r w:rsidRPr="00C7563C">
              <w:rPr>
                <w:rFonts w:cstheme="minorHAnsi"/>
              </w:rPr>
              <w:t xml:space="preserve">nalysis) </w:t>
            </w:r>
          </w:p>
        </w:tc>
      </w:tr>
      <w:tr w:rsidR="009603A3" w:rsidRPr="002E3CA1" w:rsidTr="008D1656">
        <w:tc>
          <w:tcPr>
            <w:tcW w:w="10800" w:type="dxa"/>
            <w:gridSpan w:val="4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>Participant selection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10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Sampling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 xml:space="preserve">How were participants selected? </w:t>
            </w:r>
            <w:r w:rsidRPr="002E3CA1">
              <w:rPr>
                <w:rFonts w:cs="AdvTTed3652b8.I"/>
              </w:rPr>
              <w:t>e.g. purposive, convenience, consecutive, snowball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ll policymakers were interviewed. Purposive sampling for other participants. (M</w:t>
            </w:r>
            <w:r w:rsidRPr="00C7563C">
              <w:rPr>
                <w:rFonts w:cstheme="minorHAnsi"/>
              </w:rPr>
              <w:t xml:space="preserve">ethods- Study </w:t>
            </w:r>
            <w:r>
              <w:rPr>
                <w:rFonts w:cstheme="minorHAnsi"/>
              </w:rPr>
              <w:t>participants</w:t>
            </w:r>
            <w:r w:rsidRPr="00C7563C">
              <w:rPr>
                <w:rFonts w:cstheme="minorHAnsi"/>
              </w:rPr>
              <w:t xml:space="preserve"> and </w:t>
            </w:r>
            <w:r>
              <w:rPr>
                <w:rFonts w:cstheme="minorHAnsi"/>
              </w:rPr>
              <w:t>r</w:t>
            </w:r>
            <w:r w:rsidRPr="00C7563C">
              <w:rPr>
                <w:rFonts w:cstheme="minorHAnsi"/>
              </w:rPr>
              <w:t xml:space="preserve">ecruitment </w:t>
            </w:r>
            <w:r>
              <w:rPr>
                <w:rFonts w:cstheme="minorHAnsi"/>
              </w:rPr>
              <w:t>process</w:t>
            </w:r>
            <w:r w:rsidRPr="00C7563C">
              <w:rPr>
                <w:rFonts w:cstheme="minorHAnsi"/>
              </w:rPr>
              <w:t>)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11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Method of approach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How were participants approached? e</w:t>
            </w:r>
            <w:r w:rsidRPr="002E3CA1">
              <w:rPr>
                <w:rFonts w:cs="AdvTTed3652b8.I"/>
              </w:rPr>
              <w:t>.g. face-to-face, telephone, mail, email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Through invitations letters and phone calls. (M</w:t>
            </w:r>
            <w:r w:rsidRPr="00C7563C">
              <w:rPr>
                <w:rFonts w:cstheme="minorHAnsi"/>
              </w:rPr>
              <w:t xml:space="preserve">ethods- Study </w:t>
            </w:r>
            <w:r>
              <w:rPr>
                <w:rFonts w:cstheme="minorHAnsi"/>
              </w:rPr>
              <w:t>participants</w:t>
            </w:r>
            <w:r w:rsidRPr="00C7563C">
              <w:rPr>
                <w:rFonts w:cstheme="minorHAnsi"/>
              </w:rPr>
              <w:t xml:space="preserve"> and </w:t>
            </w:r>
            <w:r>
              <w:rPr>
                <w:rFonts w:cstheme="minorHAnsi"/>
              </w:rPr>
              <w:t>r</w:t>
            </w:r>
            <w:r w:rsidRPr="00C7563C">
              <w:rPr>
                <w:rFonts w:cstheme="minorHAnsi"/>
              </w:rPr>
              <w:t xml:space="preserve">ecruitment </w:t>
            </w:r>
            <w:r>
              <w:rPr>
                <w:rFonts w:cstheme="minorHAnsi"/>
              </w:rPr>
              <w:t>process</w:t>
            </w:r>
            <w:r w:rsidRPr="00C7563C">
              <w:rPr>
                <w:rFonts w:cstheme="minorHAnsi"/>
              </w:rPr>
              <w:t>)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12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Sample size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How many participants were in the study?</w:t>
            </w:r>
            <w:r w:rsidRPr="002E3CA1">
              <w:rPr>
                <w:rFonts w:cs="AdvTT378de93d"/>
              </w:rPr>
              <w:tab/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 total of 141 participants in 18 FGDs and 30</w:t>
            </w:r>
            <w:r w:rsidRPr="00C7563C">
              <w:rPr>
                <w:rFonts w:cstheme="minorHAnsi"/>
              </w:rPr>
              <w:t xml:space="preserve"> IDIs (</w:t>
            </w:r>
            <w:r>
              <w:rPr>
                <w:rFonts w:cstheme="minorHAnsi"/>
              </w:rPr>
              <w:t xml:space="preserve">Results and </w:t>
            </w:r>
            <w:r w:rsidRPr="00C5172C">
              <w:rPr>
                <w:rFonts w:cstheme="minorHAnsi"/>
              </w:rPr>
              <w:t xml:space="preserve">Table 1. </w:t>
            </w:r>
            <w:r>
              <w:rPr>
                <w:rFonts w:cstheme="minorHAnsi"/>
              </w:rPr>
              <w:t xml:space="preserve">Summary of </w:t>
            </w:r>
            <w:r w:rsidRPr="003824DF">
              <w:rPr>
                <w:rFonts w:cstheme="minorHAnsi"/>
                <w:lang w:val="en-US"/>
              </w:rPr>
              <w:t>FGD</w:t>
            </w:r>
            <w:r>
              <w:rPr>
                <w:rFonts w:cstheme="minorHAnsi"/>
                <w:lang w:val="en-US"/>
              </w:rPr>
              <w:t>s</w:t>
            </w:r>
            <w:r w:rsidRPr="003824DF">
              <w:rPr>
                <w:rFonts w:cstheme="minorHAnsi"/>
                <w:lang w:val="en-US"/>
              </w:rPr>
              <w:t xml:space="preserve"> an</w:t>
            </w:r>
            <w:r>
              <w:rPr>
                <w:rFonts w:cstheme="minorHAnsi"/>
                <w:lang w:val="en-US"/>
              </w:rPr>
              <w:t>d IDIs and profile of participants</w:t>
            </w:r>
            <w:r w:rsidRPr="00C7563C">
              <w:rPr>
                <w:rFonts w:cstheme="minorHAnsi"/>
              </w:rPr>
              <w:t>)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13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Non-participation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How many people refused to participate or dropped out? Reasons?</w:t>
            </w:r>
          </w:p>
        </w:tc>
        <w:tc>
          <w:tcPr>
            <w:tcW w:w="4950" w:type="dxa"/>
            <w:shd w:val="clear" w:color="auto" w:fill="auto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our people could not come for the FGD. Two of them was due to conflicting schedule. The for no-show for the other two was not known </w:t>
            </w:r>
          </w:p>
        </w:tc>
      </w:tr>
      <w:tr w:rsidR="009603A3" w:rsidRPr="002E3CA1" w:rsidTr="008D1656">
        <w:tc>
          <w:tcPr>
            <w:tcW w:w="10800" w:type="dxa"/>
            <w:gridSpan w:val="4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>Setting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14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Setting of data collection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Where was the data collected? e</w:t>
            </w:r>
            <w:r w:rsidRPr="002E3CA1">
              <w:rPr>
                <w:rFonts w:cs="AdvTTed3652b8.I"/>
              </w:rPr>
              <w:t>.g. home, clinic, workplace</w:t>
            </w:r>
            <w:r w:rsidRPr="002E3CA1">
              <w:rPr>
                <w:rFonts w:cs="AdvTTed3652b8.I"/>
              </w:rPr>
              <w:tab/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  <w:color w:val="000000"/>
              </w:rPr>
              <w:t xml:space="preserve">The FGDs and IDIs were conducted in </w:t>
            </w:r>
            <w:r w:rsidRPr="00C7563C">
              <w:rPr>
                <w:rFonts w:eastAsia="Calibri" w:cstheme="minorHAnsi"/>
              </w:rPr>
              <w:t xml:space="preserve">private spaces at health facilities or in the study community. </w:t>
            </w:r>
            <w:r>
              <w:rPr>
                <w:rFonts w:cstheme="minorHAnsi"/>
              </w:rPr>
              <w:t xml:space="preserve"> (Methods- Data collection</w:t>
            </w:r>
            <w:r w:rsidRPr="00C7563C">
              <w:rPr>
                <w:rFonts w:cstheme="minorHAnsi"/>
              </w:rPr>
              <w:t>)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lastRenderedPageBreak/>
              <w:t>15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Presence of non-participants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Was anyone else present besides the participants and researchers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>No one else was present besides participa</w:t>
            </w:r>
            <w:r>
              <w:rPr>
                <w:rFonts w:cstheme="minorHAnsi"/>
              </w:rPr>
              <w:t>nts and pair of facilitators. (Methods-Data collection</w:t>
            </w:r>
            <w:r w:rsidRPr="00C7563C">
              <w:rPr>
                <w:rFonts w:cstheme="minorHAnsi"/>
              </w:rPr>
              <w:t>)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16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 xml:space="preserve">Description of sample            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 xml:space="preserve">What are the important characteristics of the sample?  </w:t>
            </w:r>
            <w:r w:rsidRPr="002E3CA1">
              <w:rPr>
                <w:rFonts w:cs="AdvTTed3652b8.I"/>
              </w:rPr>
              <w:t>e.g. demographic data, date</w:t>
            </w:r>
            <w:r w:rsidRPr="002E3CA1">
              <w:rPr>
                <w:rFonts w:cs="AdvTT378de93d"/>
              </w:rPr>
              <w:tab/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>Most study part</w:t>
            </w:r>
            <w:r>
              <w:rPr>
                <w:rFonts w:cstheme="minorHAnsi"/>
              </w:rPr>
              <w:t>icipants were female</w:t>
            </w:r>
            <w:r w:rsidRPr="00C7563C">
              <w:rPr>
                <w:rFonts w:cstheme="minorHAnsi"/>
              </w:rPr>
              <w:t xml:space="preserve">. (Results). </w:t>
            </w:r>
          </w:p>
        </w:tc>
      </w:tr>
      <w:tr w:rsidR="009603A3" w:rsidRPr="002E3CA1" w:rsidTr="008D1656">
        <w:tc>
          <w:tcPr>
            <w:tcW w:w="10800" w:type="dxa"/>
            <w:gridSpan w:val="4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>Data collection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17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Interview guide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Were questions, prompts, guides provided by the authors? Was it pilot tested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eastAsiaTheme="minorEastAsia" w:cstheme="minorHAnsi"/>
              </w:rPr>
              <w:t xml:space="preserve">The interviewers used </w:t>
            </w:r>
            <w:r w:rsidRPr="00C7563C">
              <w:rPr>
                <w:rFonts w:eastAsiaTheme="minorEastAsia" w:cstheme="minorHAnsi"/>
              </w:rPr>
              <w:t>FGD</w:t>
            </w:r>
            <w:r>
              <w:rPr>
                <w:rFonts w:eastAsiaTheme="minorEastAsia" w:cstheme="minorHAnsi"/>
              </w:rPr>
              <w:t xml:space="preserve"> and IDI guides to collect data. The guides were </w:t>
            </w:r>
            <w:r w:rsidRPr="00C7563C">
              <w:rPr>
                <w:rFonts w:eastAsiaTheme="minorEastAsia" w:cstheme="minorHAnsi"/>
              </w:rPr>
              <w:t>pilot-tested.</w:t>
            </w:r>
            <w:r>
              <w:rPr>
                <w:rFonts w:eastAsiaTheme="minorEastAsia" w:cstheme="minorHAnsi"/>
              </w:rPr>
              <w:t xml:space="preserve"> Participants who took part in the pilot test did not participate in the data collection. (Methods- data collection)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18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Repeat interviews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Were repeat interviews carried out? If yes, how many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  <w:lang w:val="en-US"/>
              </w:rPr>
              <w:t>No, repeat interviews of participants were not conducted.</w:t>
            </w:r>
            <w:r w:rsidRPr="00C7563C">
              <w:rPr>
                <w:rFonts w:cstheme="minorHAnsi"/>
              </w:rPr>
              <w:t xml:space="preserve"> 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19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Audio</w:t>
            </w:r>
            <w:r w:rsidRPr="002E3CA1">
              <w:rPr>
                <w:rFonts w:cs="AdvP4C4E59"/>
              </w:rPr>
              <w:t>/</w:t>
            </w:r>
            <w:r w:rsidRPr="002E3CA1">
              <w:rPr>
                <w:rFonts w:cs="AdvTT378de93d"/>
              </w:rPr>
              <w:t>visual recording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Did the research use audio or visual recording to collect the data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>FGDs and IDIs were audio-recorded and later transcribed. There were no visual recordings.</w:t>
            </w:r>
            <w:r>
              <w:rPr>
                <w:rFonts w:cstheme="minorHAnsi"/>
              </w:rPr>
              <w:t xml:space="preserve"> </w:t>
            </w:r>
            <w:r w:rsidRPr="00C7563C">
              <w:rPr>
                <w:rFonts w:eastAsiaTheme="minorEastAsia" w:cstheme="minorHAnsi"/>
              </w:rPr>
              <w:t>(</w:t>
            </w:r>
            <w:r>
              <w:rPr>
                <w:rFonts w:eastAsiaTheme="minorEastAsia" w:cstheme="minorHAnsi"/>
              </w:rPr>
              <w:t>M</w:t>
            </w:r>
            <w:r w:rsidRPr="00C7563C">
              <w:rPr>
                <w:rFonts w:eastAsiaTheme="minorEastAsia" w:cstheme="minorHAnsi"/>
              </w:rPr>
              <w:t xml:space="preserve">ethods- Data </w:t>
            </w:r>
            <w:r>
              <w:rPr>
                <w:rFonts w:eastAsiaTheme="minorEastAsia" w:cstheme="minorHAnsi"/>
              </w:rPr>
              <w:t>c</w:t>
            </w:r>
            <w:r w:rsidRPr="00C7563C">
              <w:rPr>
                <w:rFonts w:eastAsiaTheme="minorEastAsia" w:cstheme="minorHAnsi"/>
              </w:rPr>
              <w:t>ollection).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20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Field notes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Were field notes made during and</w:t>
            </w:r>
            <w:r w:rsidRPr="002E3CA1">
              <w:rPr>
                <w:rFonts w:cs="AdvP4C4E59"/>
              </w:rPr>
              <w:t>/</w:t>
            </w:r>
            <w:r w:rsidRPr="002E3CA1">
              <w:rPr>
                <w:rFonts w:cs="AdvTT378de93d"/>
              </w:rPr>
              <w:t>or after the interview or focus group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>Yes, an observer made field notes during the FGDs to augment data analysis and</w:t>
            </w:r>
            <w:r>
              <w:rPr>
                <w:rFonts w:cstheme="minorHAnsi"/>
              </w:rPr>
              <w:t xml:space="preserve"> interpretation. (Methods-</w:t>
            </w:r>
            <w:r w:rsidRPr="00C7563C">
              <w:rPr>
                <w:rFonts w:cstheme="minorHAnsi"/>
              </w:rPr>
              <w:t xml:space="preserve">Data </w:t>
            </w:r>
            <w:r>
              <w:rPr>
                <w:rFonts w:cstheme="minorHAnsi"/>
              </w:rPr>
              <w:t>c</w:t>
            </w:r>
            <w:r w:rsidRPr="00C7563C">
              <w:rPr>
                <w:rFonts w:cstheme="minorHAnsi"/>
              </w:rPr>
              <w:t>ollection)</w:t>
            </w:r>
          </w:p>
        </w:tc>
      </w:tr>
      <w:tr w:rsidR="009603A3" w:rsidRPr="002E3CA1" w:rsidTr="008D1656">
        <w:trPr>
          <w:trHeight w:val="611"/>
        </w:trPr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21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Duration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What was the duration of the interviews or focus group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 xml:space="preserve">Each FGD </w:t>
            </w:r>
            <w:r>
              <w:rPr>
                <w:rFonts w:cstheme="minorHAnsi"/>
              </w:rPr>
              <w:t>lasted between 60 and 90 minutes, and each IDI took approximately 45 minutes. (Methods- Data Collection)</w:t>
            </w:r>
          </w:p>
        </w:tc>
      </w:tr>
      <w:tr w:rsidR="009603A3" w:rsidRPr="002E3CA1" w:rsidTr="008D1656">
        <w:trPr>
          <w:trHeight w:val="611"/>
        </w:trPr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22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4B1F0D">
              <w:rPr>
                <w:rFonts w:cs="AdvTT378de93d"/>
              </w:rPr>
              <w:t>Data saturation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Was data saturation discussed?</w:t>
            </w:r>
            <w:r w:rsidRPr="002E3CA1">
              <w:rPr>
                <w:rFonts w:cs="AdvTT378de93d"/>
              </w:rPr>
              <w:tab/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 xml:space="preserve">Thematic saturation was discussed and reached in the course of the </w:t>
            </w:r>
            <w:r>
              <w:rPr>
                <w:rFonts w:cstheme="minorHAnsi"/>
              </w:rPr>
              <w:t>FGDs and IDIs.</w:t>
            </w:r>
            <w:r w:rsidRPr="00C7563C">
              <w:rPr>
                <w:rFonts w:cstheme="minorHAnsi"/>
              </w:rPr>
              <w:t xml:space="preserve"> </w:t>
            </w:r>
            <w:r w:rsidRPr="00C7563C">
              <w:rPr>
                <w:rFonts w:eastAsiaTheme="minorEastAsia" w:cstheme="minorHAnsi"/>
              </w:rPr>
              <w:t>(</w:t>
            </w:r>
            <w:r>
              <w:rPr>
                <w:rFonts w:eastAsiaTheme="minorEastAsia" w:cstheme="minorHAnsi"/>
              </w:rPr>
              <w:t>M</w:t>
            </w:r>
            <w:r w:rsidRPr="00C7563C">
              <w:rPr>
                <w:rFonts w:eastAsiaTheme="minorEastAsia" w:cstheme="minorHAnsi"/>
              </w:rPr>
              <w:t xml:space="preserve">ethods- Data </w:t>
            </w:r>
            <w:r>
              <w:rPr>
                <w:rFonts w:eastAsiaTheme="minorEastAsia" w:cstheme="minorHAnsi"/>
              </w:rPr>
              <w:t>analysis</w:t>
            </w:r>
            <w:r w:rsidRPr="00C7563C">
              <w:rPr>
                <w:rFonts w:eastAsiaTheme="minorEastAsia" w:cstheme="minorHAnsi"/>
              </w:rPr>
              <w:t>).</w:t>
            </w:r>
          </w:p>
        </w:tc>
      </w:tr>
      <w:tr w:rsidR="009603A3" w:rsidRPr="002E3CA1" w:rsidTr="008D1656">
        <w:trPr>
          <w:trHeight w:val="890"/>
        </w:trPr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23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Transcripts returned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Were transcripts returned to participants for comment and</w:t>
            </w:r>
            <w:r w:rsidRPr="002E3CA1">
              <w:rPr>
                <w:rFonts w:cs="AdvP4C4E59"/>
              </w:rPr>
              <w:t>/</w:t>
            </w:r>
            <w:r w:rsidRPr="002E3CA1">
              <w:rPr>
                <w:rFonts w:cs="AdvTT378de93d"/>
              </w:rPr>
              <w:t>or correction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rPr>
                <w:rFonts w:cstheme="minorHAnsi"/>
              </w:rPr>
            </w:pPr>
            <w:r w:rsidRPr="00C7563C">
              <w:rPr>
                <w:rFonts w:cstheme="minorHAnsi"/>
              </w:rPr>
              <w:t xml:space="preserve">No. </w:t>
            </w:r>
            <w:r>
              <w:rPr>
                <w:rFonts w:cstheme="minorHAnsi"/>
              </w:rPr>
              <w:t>Results were shared with some of the participants at a data validation workshop (Methods – Data analysis)</w:t>
            </w:r>
          </w:p>
        </w:tc>
      </w:tr>
      <w:tr w:rsidR="009603A3" w:rsidRPr="002E3CA1" w:rsidTr="008D1656">
        <w:tc>
          <w:tcPr>
            <w:tcW w:w="10800" w:type="dxa"/>
            <w:gridSpan w:val="4"/>
          </w:tcPr>
          <w:p w:rsidR="009603A3" w:rsidRPr="00FE1465" w:rsidRDefault="009603A3" w:rsidP="008D165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FE1465">
              <w:rPr>
                <w:rFonts w:cstheme="minorHAnsi"/>
                <w:b/>
              </w:rPr>
              <w:t>Domain 3: Analysis and Findings</w:t>
            </w:r>
          </w:p>
        </w:tc>
      </w:tr>
      <w:tr w:rsidR="009603A3" w:rsidRPr="002E3CA1" w:rsidTr="008D1656">
        <w:tc>
          <w:tcPr>
            <w:tcW w:w="10800" w:type="dxa"/>
            <w:gridSpan w:val="4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>Data analysis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24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Number of data coders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How many data coders coded the data?</w:t>
            </w:r>
          </w:p>
        </w:tc>
        <w:tc>
          <w:tcPr>
            <w:tcW w:w="4950" w:type="dxa"/>
          </w:tcPr>
          <w:p w:rsidR="009603A3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Coding was performed independently by all the researchers -</w:t>
            </w:r>
            <w:r>
              <w:rPr>
                <w:rFonts w:eastAsia="Calibri"/>
              </w:rPr>
              <w:t xml:space="preserve"> CNE, CO, IE, COM, OO</w:t>
            </w:r>
          </w:p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  <w:color w:val="FF0000"/>
              </w:rPr>
            </w:pPr>
            <w:r>
              <w:rPr>
                <w:rFonts w:cstheme="minorHAnsi"/>
              </w:rPr>
              <w:t xml:space="preserve"> (Methods-Data</w:t>
            </w:r>
            <w:r w:rsidRPr="00C7563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</w:t>
            </w:r>
            <w:r w:rsidRPr="00C7563C">
              <w:rPr>
                <w:rFonts w:cstheme="minorHAnsi"/>
              </w:rPr>
              <w:t>nalysis)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25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DD688D">
              <w:rPr>
                <w:rFonts w:cs="AdvTT378de93d"/>
              </w:rPr>
              <w:t>Description of the coding tree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Did authors provide a description of the coding tree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  <w:lang w:val="en-US"/>
              </w:rPr>
              <w:t xml:space="preserve">In initial coding, </w:t>
            </w:r>
            <w:r>
              <w:rPr>
                <w:rFonts w:cstheme="minorHAnsi"/>
                <w:lang w:val="en-US"/>
              </w:rPr>
              <w:t>fit of strategy, burden and opportunity cost from the Theoretical Framework of Acceptability was use (</w:t>
            </w:r>
            <w:r w:rsidRPr="00C7563C">
              <w:rPr>
                <w:rFonts w:cstheme="minorHAnsi"/>
              </w:rPr>
              <w:t>M</w:t>
            </w:r>
            <w:r>
              <w:rPr>
                <w:rFonts w:cstheme="minorHAnsi"/>
              </w:rPr>
              <w:t>ethods- Data a</w:t>
            </w:r>
            <w:r w:rsidRPr="00C7563C">
              <w:rPr>
                <w:rFonts w:cstheme="minorHAnsi"/>
              </w:rPr>
              <w:t>nalysis)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26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Derivation of themes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Were themes identified in advance or derived from the data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Themes were identified in advance using the deductive approach (</w:t>
            </w:r>
            <w:r w:rsidRPr="00C7563C">
              <w:rPr>
                <w:rFonts w:cstheme="minorHAnsi"/>
              </w:rPr>
              <w:t>Methods- Data Transcription and Analysis)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27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 xml:space="preserve">Software </w:t>
            </w:r>
            <w:r w:rsidRPr="002E3CA1">
              <w:rPr>
                <w:rFonts w:cs="AdvTT378de93d"/>
              </w:rPr>
              <w:tab/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What software, if applicable, was used to manage the data?</w:t>
            </w:r>
          </w:p>
        </w:tc>
        <w:tc>
          <w:tcPr>
            <w:tcW w:w="4950" w:type="dxa"/>
          </w:tcPr>
          <w:p w:rsidR="009603A3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eastAsia="Calibri"/>
              </w:rPr>
              <w:t>Nvivo</w:t>
            </w:r>
            <w:r w:rsidRPr="00C7563C">
              <w:rPr>
                <w:rFonts w:cstheme="minorHAnsi"/>
                <w:lang w:val="en-US"/>
              </w:rPr>
              <w:t xml:space="preserve"> qualitative softw</w:t>
            </w:r>
            <w:r>
              <w:rPr>
                <w:rFonts w:cstheme="minorHAnsi"/>
                <w:lang w:val="en-US"/>
              </w:rPr>
              <w:t>are was used to manage the data and analyze the data</w:t>
            </w:r>
          </w:p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(M</w:t>
            </w:r>
            <w:r w:rsidRPr="00C7563C">
              <w:rPr>
                <w:rFonts w:cstheme="minorHAnsi"/>
              </w:rPr>
              <w:t>ethod</w:t>
            </w:r>
            <w:r>
              <w:rPr>
                <w:rFonts w:cstheme="minorHAnsi"/>
              </w:rPr>
              <w:t>s- Data a</w:t>
            </w:r>
            <w:r w:rsidRPr="00C7563C">
              <w:rPr>
                <w:rFonts w:cstheme="minorHAnsi"/>
              </w:rPr>
              <w:t>nalysis)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28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Participant checking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Did participants provide feedback on the findings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ember check was done via a data validation workshop with stakeholders where results were presented to them for their input. Stakeholders provided feedback and confirmed our findings. (Methods- Data analysis)</w:t>
            </w:r>
          </w:p>
        </w:tc>
      </w:tr>
      <w:tr w:rsidR="009603A3" w:rsidRPr="002E3CA1" w:rsidTr="008D1656">
        <w:tc>
          <w:tcPr>
            <w:tcW w:w="10800" w:type="dxa"/>
            <w:gridSpan w:val="4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>Reporting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lastRenderedPageBreak/>
              <w:t>29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Quotations presented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 xml:space="preserve">Were participant quotations presented to illustrate the themes </w:t>
            </w:r>
            <w:r w:rsidRPr="002E3CA1">
              <w:rPr>
                <w:rFonts w:cs="AdvP4C4E59"/>
              </w:rPr>
              <w:t xml:space="preserve">/ </w:t>
            </w:r>
            <w:r w:rsidRPr="002E3CA1">
              <w:rPr>
                <w:rFonts w:cs="AdvTT378de93d"/>
              </w:rPr>
              <w:t>findings? Was each quotation identified? e</w:t>
            </w:r>
            <w:r w:rsidRPr="002E3CA1">
              <w:rPr>
                <w:rFonts w:cs="AdvTTed3652b8.I"/>
              </w:rPr>
              <w:t>.g. participant number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 xml:space="preserve">Participant quotations are presented and identified by participant group and number </w:t>
            </w:r>
            <w:r>
              <w:rPr>
                <w:rFonts w:cstheme="minorHAnsi"/>
              </w:rPr>
              <w:t>(Throughout Results section)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30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Data and findings consistent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Was there consistency between the data presented and the findings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</w:rPr>
              <w:t xml:space="preserve">Yes, discussion on findings was written to align with </w:t>
            </w:r>
            <w:r>
              <w:rPr>
                <w:rFonts w:cstheme="minorHAnsi"/>
              </w:rPr>
              <w:t xml:space="preserve">the </w:t>
            </w:r>
            <w:r w:rsidRPr="00C7563C">
              <w:rPr>
                <w:rFonts w:cstheme="minorHAnsi"/>
              </w:rPr>
              <w:t>results/data presented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31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Clarity of major themes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Were major themes clearly presented in the findings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M</w:t>
            </w:r>
            <w:r w:rsidRPr="0017621D">
              <w:rPr>
                <w:rFonts w:cstheme="minorHAnsi"/>
                <w:lang w:val="en-US"/>
              </w:rPr>
              <w:t>ajor themes</w:t>
            </w:r>
            <w:r>
              <w:rPr>
                <w:rFonts w:cstheme="minorHAnsi"/>
                <w:lang w:val="en-US"/>
              </w:rPr>
              <w:t xml:space="preserve"> </w:t>
            </w:r>
            <w:r w:rsidRPr="0017621D">
              <w:rPr>
                <w:rFonts w:cstheme="minorHAnsi"/>
                <w:lang w:val="en-US"/>
              </w:rPr>
              <w:t xml:space="preserve">are clearly presented in the Results </w:t>
            </w:r>
            <w:r>
              <w:rPr>
                <w:rFonts w:cstheme="minorHAnsi"/>
                <w:lang w:val="en-US"/>
              </w:rPr>
              <w:t>section and in Table 2</w:t>
            </w:r>
            <w:r w:rsidRPr="0017621D">
              <w:rPr>
                <w:rFonts w:cstheme="minorHAnsi"/>
                <w:lang w:val="en-US"/>
              </w:rPr>
              <w:t>.</w:t>
            </w:r>
          </w:p>
        </w:tc>
      </w:tr>
      <w:tr w:rsidR="009603A3" w:rsidRPr="002E3CA1" w:rsidTr="008D1656">
        <w:tc>
          <w:tcPr>
            <w:tcW w:w="623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32</w:t>
            </w:r>
          </w:p>
        </w:tc>
        <w:tc>
          <w:tcPr>
            <w:tcW w:w="2198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BA11D0">
              <w:rPr>
                <w:rFonts w:cs="AdvTT378de93d"/>
              </w:rPr>
              <w:t>Clarity of minor themes</w:t>
            </w:r>
          </w:p>
        </w:tc>
        <w:tc>
          <w:tcPr>
            <w:tcW w:w="3029" w:type="dxa"/>
          </w:tcPr>
          <w:p w:rsidR="009603A3" w:rsidRPr="002E3CA1" w:rsidRDefault="009603A3" w:rsidP="008D1656">
            <w:pPr>
              <w:autoSpaceDE w:val="0"/>
              <w:autoSpaceDN w:val="0"/>
              <w:adjustRightInd w:val="0"/>
              <w:rPr>
                <w:rFonts w:cs="AdvTT378de93d"/>
              </w:rPr>
            </w:pPr>
            <w:r w:rsidRPr="002E3CA1">
              <w:rPr>
                <w:rFonts w:cs="AdvTT378de93d"/>
              </w:rPr>
              <w:t>Is there a description of diverse cases or discussion of minor themes?</w:t>
            </w:r>
          </w:p>
        </w:tc>
        <w:tc>
          <w:tcPr>
            <w:tcW w:w="4950" w:type="dxa"/>
          </w:tcPr>
          <w:p w:rsidR="009603A3" w:rsidRPr="00C7563C" w:rsidRDefault="009603A3" w:rsidP="008D165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7563C">
              <w:rPr>
                <w:rFonts w:cstheme="minorHAnsi"/>
                <w:lang w:val="en-US"/>
              </w:rPr>
              <w:t>Yes, minor themes and/or divergent cases</w:t>
            </w:r>
            <w:r w:rsidRPr="00C7563C">
              <w:rPr>
                <w:rFonts w:cstheme="minorHAnsi"/>
              </w:rPr>
              <w:t xml:space="preserve"> </w:t>
            </w:r>
            <w:r w:rsidRPr="00C7563C">
              <w:rPr>
                <w:rFonts w:cstheme="minorHAnsi"/>
                <w:lang w:val="en-US"/>
              </w:rPr>
              <w:t>were discussed under each of the major themes</w:t>
            </w:r>
            <w:r>
              <w:rPr>
                <w:rFonts w:cstheme="minorHAnsi"/>
                <w:lang w:val="en-US"/>
              </w:rPr>
              <w:t xml:space="preserve"> (Results)</w:t>
            </w:r>
          </w:p>
        </w:tc>
      </w:tr>
    </w:tbl>
    <w:p w:rsidR="00032EDB" w:rsidRDefault="009603A3" w:rsidP="009603A3">
      <w:pPr>
        <w:spacing w:after="0"/>
      </w:pP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r w:rsidRPr="002E3CA1">
        <w:rPr>
          <w:rFonts w:cs="AdvTT378de93d"/>
        </w:rPr>
        <w:tab/>
      </w:r>
      <w:bookmarkStart w:id="0" w:name="_GoBack"/>
      <w:bookmarkEnd w:id="0"/>
    </w:p>
    <w:sectPr w:rsidR="00032EDB" w:rsidSect="005A7293">
      <w:footerReference w:type="default" r:id="rId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78de93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45220aa.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ed3652b8.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54667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67E7" w:rsidRDefault="009603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F67E7" w:rsidRDefault="009603A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3A3"/>
    <w:rsid w:val="00032EDB"/>
    <w:rsid w:val="0096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CC4F0B-0742-4430-8B00-73C2263E1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3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3A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603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3A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1</Words>
  <Characters>7639</Characters>
  <Application>Microsoft Office Word</Application>
  <DocSecurity>0</DocSecurity>
  <Lines>318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zom Ekwueme</dc:creator>
  <cp:keywords/>
  <dc:description/>
  <cp:lastModifiedBy>Chinazom Ekwueme</cp:lastModifiedBy>
  <cp:revision>1</cp:revision>
  <dcterms:created xsi:type="dcterms:W3CDTF">2023-06-08T10:58:00Z</dcterms:created>
  <dcterms:modified xsi:type="dcterms:W3CDTF">2023-06-08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0ee03b-2d33-4b39-92bd-472899f4e41c</vt:lpwstr>
  </property>
</Properties>
</file>